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900D3" w14:textId="77777777" w:rsidR="009D2596" w:rsidRPr="00A027BA" w:rsidRDefault="009D2596" w:rsidP="009D2596">
      <w:pPr>
        <w:spacing w:line="480" w:lineRule="auto"/>
        <w:jc w:val="both"/>
      </w:pPr>
      <w:bookmarkStart w:id="0" w:name="_GoBack"/>
      <w:r>
        <w:t xml:space="preserve">Supplementary Table </w:t>
      </w:r>
      <w:r w:rsidRPr="00023854">
        <w:rPr>
          <w:highlight w:val="yellow"/>
        </w:rPr>
        <w:t>2</w:t>
      </w:r>
      <w:r w:rsidRPr="00A027BA">
        <w:t xml:space="preserve">. </w:t>
      </w:r>
      <w:bookmarkEnd w:id="0"/>
      <w:r w:rsidRPr="00A027BA">
        <w:t xml:space="preserve">Bayesian information criterion (BIC)-based model selection for deciding the optimal number of PCs in the final model. Largest BIC value indicates best model. </w:t>
      </w:r>
    </w:p>
    <w:p w14:paraId="018176D9" w14:textId="77777777" w:rsidR="009D2596" w:rsidRPr="00132C0A" w:rsidRDefault="009D2596" w:rsidP="009D2596">
      <w:pPr>
        <w:jc w:val="both"/>
        <w:rPr>
          <w:highlight w:val="yellow"/>
        </w:rPr>
      </w:pPr>
    </w:p>
    <w:p w14:paraId="5EB90E4A" w14:textId="77777777" w:rsidR="009D2596" w:rsidRPr="00A027BA" w:rsidRDefault="009D2596" w:rsidP="009D2596">
      <w:pPr>
        <w:jc w:val="both"/>
        <w:outlineLvl w:val="0"/>
      </w:pPr>
      <w:r w:rsidRPr="00A027BA">
        <w:t>A: BIC information for association mapping analysis for HG 2.5.7 SCN resistance</w:t>
      </w:r>
    </w:p>
    <w:tbl>
      <w:tblPr>
        <w:tblW w:w="70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3463"/>
      </w:tblGrid>
      <w:tr w:rsidR="009D2596" w:rsidRPr="00132C0A" w14:paraId="69A772ED" w14:textId="77777777" w:rsidTr="004F5076">
        <w:trPr>
          <w:trHeight w:val="230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661435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Number of PC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222D1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BIC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127A9BD" w14:textId="77777777" w:rsidR="009D2596" w:rsidRPr="00132C0A" w:rsidRDefault="009D2596" w:rsidP="004F5076">
            <w:pPr>
              <w:rPr>
                <w:color w:val="000000"/>
              </w:rPr>
            </w:pPr>
            <w:r w:rsidRPr="00132C0A">
              <w:rPr>
                <w:color w:val="000000"/>
              </w:rPr>
              <w:t>log Likelihood Function Value</w:t>
            </w:r>
          </w:p>
        </w:tc>
      </w:tr>
      <w:tr w:rsidR="009D2596" w:rsidRPr="00132C0A" w14:paraId="156AA2EC" w14:textId="77777777" w:rsidTr="004F5076">
        <w:trPr>
          <w:trHeight w:val="230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F0E1F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189272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80.58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7CB70C95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71.76</w:t>
            </w:r>
          </w:p>
        </w:tc>
      </w:tr>
      <w:tr w:rsidR="009D2596" w:rsidRPr="00132C0A" w14:paraId="1409E00C" w14:textId="77777777" w:rsidTr="004F5076">
        <w:trPr>
          <w:trHeight w:val="230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F8F5B3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F6B63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6.34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1EB800F8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69.14</w:t>
            </w:r>
          </w:p>
        </w:tc>
      </w:tr>
      <w:tr w:rsidR="009D2596" w:rsidRPr="00132C0A" w14:paraId="7A83B411" w14:textId="77777777" w:rsidTr="004F5076">
        <w:trPr>
          <w:trHeight w:val="230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E4D771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29F4E6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8.14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53A4F624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69.88</w:t>
            </w:r>
          </w:p>
        </w:tc>
      </w:tr>
      <w:tr w:rsidR="009D2596" w:rsidRPr="00132C0A" w14:paraId="2334569E" w14:textId="77777777" w:rsidTr="004F5076">
        <w:trPr>
          <w:trHeight w:val="230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9FED15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5710AC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9.87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622792B7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69.97</w:t>
            </w:r>
          </w:p>
        </w:tc>
      </w:tr>
      <w:tr w:rsidR="009D2596" w:rsidRPr="00132C0A" w14:paraId="7A618AA3" w14:textId="77777777" w:rsidTr="004F5076">
        <w:trPr>
          <w:trHeight w:val="230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EBA099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7CE612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101.36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05932E3D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70.73</w:t>
            </w:r>
          </w:p>
        </w:tc>
      </w:tr>
      <w:tr w:rsidR="009D2596" w:rsidRPr="00132C0A" w14:paraId="6B40B2CB" w14:textId="77777777" w:rsidTr="004F5076">
        <w:trPr>
          <w:trHeight w:val="230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107D1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9A8D61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7.63</w:t>
            </w:r>
          </w:p>
        </w:tc>
        <w:tc>
          <w:tcPr>
            <w:tcW w:w="3463" w:type="dxa"/>
            <w:shd w:val="clear" w:color="auto" w:fill="auto"/>
            <w:noWrap/>
            <w:vAlign w:val="bottom"/>
            <w:hideMark/>
          </w:tcPr>
          <w:p w14:paraId="4E2E8F6A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69.57</w:t>
            </w:r>
          </w:p>
        </w:tc>
      </w:tr>
    </w:tbl>
    <w:p w14:paraId="2C17F50E" w14:textId="77777777" w:rsidR="009D2596" w:rsidRPr="00132C0A" w:rsidRDefault="009D2596" w:rsidP="009D2596">
      <w:pPr>
        <w:jc w:val="both"/>
      </w:pPr>
    </w:p>
    <w:p w14:paraId="2E20F5BA" w14:textId="77777777" w:rsidR="009D2596" w:rsidRPr="00132C0A" w:rsidRDefault="009D2596" w:rsidP="009D2596">
      <w:pPr>
        <w:jc w:val="both"/>
        <w:outlineLvl w:val="0"/>
      </w:pPr>
      <w:r w:rsidRPr="00132C0A">
        <w:t>B</w:t>
      </w:r>
      <w:r w:rsidRPr="0017508C">
        <w:t>:</w:t>
      </w:r>
      <w:r w:rsidRPr="00A027BA">
        <w:t xml:space="preserve"> BIC information for association mapping analysis for HG 1.2.3.5.6.7 SCN resistance</w:t>
      </w:r>
    </w:p>
    <w:tbl>
      <w:tblPr>
        <w:tblW w:w="6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890"/>
        <w:gridCol w:w="3240"/>
      </w:tblGrid>
      <w:tr w:rsidR="009D2596" w:rsidRPr="00132C0A" w14:paraId="5693FF0A" w14:textId="77777777" w:rsidTr="004F5076">
        <w:trPr>
          <w:trHeight w:val="25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17F99AA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Number of PC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36F855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BIC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2E1AC18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log Likelihood Function Value</w:t>
            </w:r>
          </w:p>
        </w:tc>
      </w:tr>
      <w:tr w:rsidR="009D2596" w:rsidRPr="00132C0A" w14:paraId="0AFAFFD4" w14:textId="77777777" w:rsidTr="004F5076">
        <w:trPr>
          <w:trHeight w:val="25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6AC194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514DF9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6.59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128F2E5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7.75</w:t>
            </w:r>
          </w:p>
        </w:tc>
      </w:tr>
      <w:tr w:rsidR="009D2596" w:rsidRPr="00132C0A" w14:paraId="2DF89CCE" w14:textId="77777777" w:rsidTr="004F5076">
        <w:trPr>
          <w:trHeight w:val="25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A352A2D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9FE919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.65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5BE3B6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.18</w:t>
            </w:r>
          </w:p>
        </w:tc>
      </w:tr>
      <w:tr w:rsidR="009D2596" w:rsidRPr="00132C0A" w14:paraId="08C7B5C0" w14:textId="77777777" w:rsidTr="004F5076">
        <w:trPr>
          <w:trHeight w:val="25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A456E4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A62A5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12.31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DB235D4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10.36</w:t>
            </w:r>
          </w:p>
        </w:tc>
      </w:tr>
      <w:tr w:rsidR="009D2596" w:rsidRPr="00132C0A" w14:paraId="1A5D4010" w14:textId="77777777" w:rsidTr="004F5076">
        <w:trPr>
          <w:trHeight w:val="25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0942EE9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D88844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12.87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F0A100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10.76</w:t>
            </w:r>
          </w:p>
        </w:tc>
      </w:tr>
      <w:tr w:rsidR="009D2596" w:rsidRPr="00132C0A" w14:paraId="43D8F50D" w14:textId="77777777" w:rsidTr="004F5076">
        <w:trPr>
          <w:trHeight w:val="25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66F6F19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05B7EB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10.34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26DA82A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.79</w:t>
            </w:r>
          </w:p>
        </w:tc>
      </w:tr>
      <w:tr w:rsidR="009D2596" w:rsidRPr="00132C0A" w14:paraId="4DE2E388" w14:textId="77777777" w:rsidTr="004F5076">
        <w:trPr>
          <w:trHeight w:val="25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53DCA7D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8E1B4A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.82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CB9C5B8" w14:textId="77777777" w:rsidR="009D2596" w:rsidRPr="00132C0A" w:rsidRDefault="009D2596" w:rsidP="004F5076">
            <w:pPr>
              <w:jc w:val="center"/>
              <w:rPr>
                <w:color w:val="000000"/>
              </w:rPr>
            </w:pPr>
            <w:r w:rsidRPr="00132C0A">
              <w:rPr>
                <w:color w:val="000000"/>
              </w:rPr>
              <w:t>-209.23</w:t>
            </w:r>
          </w:p>
        </w:tc>
      </w:tr>
    </w:tbl>
    <w:p w14:paraId="143FC162" w14:textId="77777777" w:rsidR="009D2596" w:rsidRDefault="009D2596" w:rsidP="009D2596">
      <w:pPr>
        <w:pStyle w:val="HTMLPreformatted"/>
        <w:widowControl w:val="0"/>
        <w:shd w:val="clear" w:color="auto" w:fill="FFFFFF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EA926F" w14:textId="77777777" w:rsidR="009D2596" w:rsidRPr="00132C0A" w:rsidRDefault="009D2596" w:rsidP="009D2596">
      <w:pPr>
        <w:pStyle w:val="HTMLPreformatted"/>
        <w:widowControl w:val="0"/>
        <w:shd w:val="clear" w:color="auto" w:fill="FFFFFF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8C2FC4" w14:textId="77777777" w:rsidR="00913BE6" w:rsidRDefault="009D2596"/>
    <w:sectPr w:rsidR="00913BE6" w:rsidSect="004E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596"/>
    <w:rsid w:val="000277F0"/>
    <w:rsid w:val="0006264D"/>
    <w:rsid w:val="000D50E2"/>
    <w:rsid w:val="0019587B"/>
    <w:rsid w:val="001A6965"/>
    <w:rsid w:val="001A7030"/>
    <w:rsid w:val="001D16CA"/>
    <w:rsid w:val="001F2289"/>
    <w:rsid w:val="001F3FE5"/>
    <w:rsid w:val="0020141D"/>
    <w:rsid w:val="00276D3C"/>
    <w:rsid w:val="002A3015"/>
    <w:rsid w:val="00316A35"/>
    <w:rsid w:val="00364A3F"/>
    <w:rsid w:val="003E7143"/>
    <w:rsid w:val="00413EE5"/>
    <w:rsid w:val="00443C2F"/>
    <w:rsid w:val="004C4D0C"/>
    <w:rsid w:val="004C7E45"/>
    <w:rsid w:val="004E4DD6"/>
    <w:rsid w:val="004F77FF"/>
    <w:rsid w:val="005674E4"/>
    <w:rsid w:val="005A0D7B"/>
    <w:rsid w:val="005D3926"/>
    <w:rsid w:val="005F00DA"/>
    <w:rsid w:val="006A36CC"/>
    <w:rsid w:val="006E4685"/>
    <w:rsid w:val="00842633"/>
    <w:rsid w:val="0086049C"/>
    <w:rsid w:val="008A498D"/>
    <w:rsid w:val="008D3BE7"/>
    <w:rsid w:val="00934359"/>
    <w:rsid w:val="00965445"/>
    <w:rsid w:val="00975E7D"/>
    <w:rsid w:val="009D2596"/>
    <w:rsid w:val="009D7039"/>
    <w:rsid w:val="00A07357"/>
    <w:rsid w:val="00A516E8"/>
    <w:rsid w:val="00A67FAB"/>
    <w:rsid w:val="00AC79CB"/>
    <w:rsid w:val="00B37FDB"/>
    <w:rsid w:val="00B47273"/>
    <w:rsid w:val="00B72B0F"/>
    <w:rsid w:val="00B96B8B"/>
    <w:rsid w:val="00BB3ABA"/>
    <w:rsid w:val="00C057E4"/>
    <w:rsid w:val="00C37800"/>
    <w:rsid w:val="00C83258"/>
    <w:rsid w:val="00CC1EDD"/>
    <w:rsid w:val="00CC29AF"/>
    <w:rsid w:val="00D779F7"/>
    <w:rsid w:val="00DF2B32"/>
    <w:rsid w:val="00DF5D36"/>
    <w:rsid w:val="00E30FB0"/>
    <w:rsid w:val="00E4441B"/>
    <w:rsid w:val="00E74EAA"/>
    <w:rsid w:val="00F26187"/>
    <w:rsid w:val="00F4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F484"/>
  <w14:defaultImageDpi w14:val="32767"/>
  <w15:chartTrackingRefBased/>
  <w15:docId w15:val="{F880AB5E-8786-E84D-B358-D6A54DC90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25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D25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2596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Glen L</dc:creator>
  <cp:keywords/>
  <dc:description/>
  <cp:lastModifiedBy>Hartman, Glen L</cp:lastModifiedBy>
  <cp:revision>1</cp:revision>
  <dcterms:created xsi:type="dcterms:W3CDTF">2018-07-18T15:05:00Z</dcterms:created>
  <dcterms:modified xsi:type="dcterms:W3CDTF">2018-07-18T15:05:00Z</dcterms:modified>
</cp:coreProperties>
</file>